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0F77A" w14:textId="77777777" w:rsidR="004B39A1" w:rsidRPr="008807F9" w:rsidRDefault="004B39A1" w:rsidP="00F91F4C">
      <w:pPr>
        <w:rPr>
          <w:rFonts w:ascii="Times New Roman" w:hAnsi="Times New Roman" w:cs="Times New Roman"/>
          <w:b/>
          <w:sz w:val="24"/>
          <w:u w:val="single"/>
        </w:rPr>
      </w:pPr>
      <w:r w:rsidRPr="008807F9">
        <w:rPr>
          <w:rFonts w:ascii="Times New Roman" w:hAnsi="Times New Roman" w:cs="Times New Roman"/>
          <w:b/>
          <w:sz w:val="24"/>
          <w:u w:val="single"/>
        </w:rPr>
        <w:t>Eigenvalue spectra</w:t>
      </w:r>
      <w:r w:rsidR="00BD21C1" w:rsidRPr="008807F9">
        <w:rPr>
          <w:rFonts w:ascii="Times New Roman" w:hAnsi="Times New Roman" w:cs="Times New Roman"/>
          <w:b/>
          <w:sz w:val="24"/>
          <w:u w:val="single"/>
        </w:rPr>
        <w:t>-</w:t>
      </w:r>
      <w:r w:rsidRPr="008807F9">
        <w:rPr>
          <w:rFonts w:ascii="Times New Roman" w:hAnsi="Times New Roman" w:cs="Times New Roman"/>
          <w:b/>
          <w:sz w:val="24"/>
          <w:u w:val="single"/>
        </w:rPr>
        <w:t>Isomap</w:t>
      </w:r>
    </w:p>
    <w:p w14:paraId="3622FC8E" w14:textId="77777777" w:rsidR="00F91F4C" w:rsidRPr="008807F9" w:rsidRDefault="00F91F4C" w:rsidP="00F91F4C">
      <w:pPr>
        <w:rPr>
          <w:rFonts w:ascii="Times New Roman" w:hAnsi="Times New Roman" w:cs="Times New Roman"/>
          <w:b/>
        </w:rPr>
      </w:pPr>
      <w:r w:rsidRPr="008807F9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D5917F" wp14:editId="233B7BB9">
                <wp:simplePos x="0" y="0"/>
                <wp:positionH relativeFrom="rightMargin">
                  <wp:posOffset>-171450</wp:posOffset>
                </wp:positionH>
                <wp:positionV relativeFrom="paragraph">
                  <wp:posOffset>0</wp:posOffset>
                </wp:positionV>
                <wp:extent cx="771525" cy="238125"/>
                <wp:effectExtent l="0" t="0" r="28575" b="2857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58BDB16" w14:textId="77777777" w:rsidR="00F91F4C" w:rsidRPr="00374CAF" w:rsidRDefault="00F91F4C" w:rsidP="00F91F4C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Subj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D5917F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-13.5pt;margin-top:0;width:60.7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" fillcolor="white [3201]" strokecolor="white [3212]" strokeweight=".5pt">
                <v:textbox>
                  <w:txbxContent>
                    <w:p w:rsidR="00F91F4C" w:rsidRPr="00374CAF" w:rsidRDefault="00F91F4C" w:rsidP="00F91F4C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Subjec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07F9">
        <w:rPr>
          <w:rFonts w:ascii="Times New Roman" w:hAnsi="Times New Roman" w:cs="Times New Roman"/>
          <w:b/>
        </w:rPr>
        <w:t xml:space="preserve">                                         Yaman                                                           </w:t>
      </w:r>
      <w:proofErr w:type="spellStart"/>
      <w:r w:rsidRPr="008807F9">
        <w:rPr>
          <w:rFonts w:ascii="Times New Roman" w:hAnsi="Times New Roman" w:cs="Times New Roman"/>
          <w:b/>
        </w:rPr>
        <w:t>Puriya</w:t>
      </w:r>
      <w:proofErr w:type="spellEnd"/>
      <w:r w:rsidRPr="008807F9">
        <w:rPr>
          <w:rFonts w:ascii="Times New Roman" w:hAnsi="Times New Roman" w:cs="Times New Roman"/>
          <w:b/>
        </w:rPr>
        <w:t xml:space="preserve"> Dhanashree                    </w:t>
      </w:r>
    </w:p>
    <w:p w14:paraId="773FA987" w14:textId="77777777" w:rsidR="00F91F4C" w:rsidRPr="008807F9" w:rsidRDefault="00F91F4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061FBB" wp14:editId="51FC1343">
                <wp:simplePos x="0" y="0"/>
                <wp:positionH relativeFrom="page">
                  <wp:align>right</wp:align>
                </wp:positionH>
                <wp:positionV relativeFrom="paragraph">
                  <wp:posOffset>466090</wp:posOffset>
                </wp:positionV>
                <wp:extent cx="609600" cy="276225"/>
                <wp:effectExtent l="0" t="0" r="19050" b="285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0D05D0E" w14:textId="77777777" w:rsidR="00F91F4C" w:rsidRPr="00374CAF" w:rsidRDefault="00F91F4C" w:rsidP="00F91F4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61FBB" id="Text Box 27" o:spid="_x0000_s1027" type="#_x0000_t202" style="position:absolute;margin-left:-3.2pt;margin-top:36.7pt;width:48pt;height:21.75pt;z-index:25165926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" fillcolor="white [3201]" strokecolor="white [3212]" strokeweight=".5pt">
                <v:textbox>
                  <w:txbxContent>
                    <w:p w:rsidR="00F91F4C" w:rsidRPr="00374CAF" w:rsidRDefault="00F91F4C" w:rsidP="00F91F4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966D9" w:rsidRPr="008807F9">
        <w:rPr>
          <w:noProof/>
          <w:lang w:eastAsia="en-IN"/>
        </w:rPr>
        <w:drawing>
          <wp:inline distT="0" distB="0" distL="0" distR="0" wp14:anchorId="725D2C73" wp14:editId="7B7F3BDF">
            <wp:extent cx="2781300" cy="15428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9" t="4882" r="7928" b="-542"/>
                    <a:stretch/>
                  </pic:blipFill>
                  <pic:spPr bwMode="auto">
                    <a:xfrm>
                      <a:off x="0" y="0"/>
                      <a:ext cx="2820763" cy="156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F02EE" w:rsidRPr="008807F9">
        <w:rPr>
          <w:noProof/>
          <w:lang w:eastAsia="en-IN"/>
        </w:rPr>
        <w:drawing>
          <wp:inline distT="0" distB="0" distL="0" distR="0" wp14:anchorId="5B28E334" wp14:editId="4AA13235">
            <wp:extent cx="2743200" cy="1539586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3579" r="7757" b="-6"/>
                    <a:stretch/>
                  </pic:blipFill>
                  <pic:spPr bwMode="auto">
                    <a:xfrm>
                      <a:off x="0" y="0"/>
                      <a:ext cx="2743200" cy="153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5786FE" w14:textId="77777777" w:rsidR="00632EE0" w:rsidRPr="008807F9" w:rsidRDefault="00E673F6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DC7E7E" wp14:editId="55EDAD4B">
                <wp:simplePos x="0" y="0"/>
                <wp:positionH relativeFrom="page">
                  <wp:align>right</wp:align>
                </wp:positionH>
                <wp:positionV relativeFrom="paragraph">
                  <wp:posOffset>447675</wp:posOffset>
                </wp:positionV>
                <wp:extent cx="609600" cy="276225"/>
                <wp:effectExtent l="0" t="0" r="19050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794D94A" w14:textId="77777777" w:rsidR="00E673F6" w:rsidRPr="00374CAF" w:rsidRDefault="00E673F6" w:rsidP="00E673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C7E7E" id="Text Box 32" o:spid="_x0000_s1028" type="#_x0000_t202" style="position:absolute;margin-left:-3.2pt;margin-top:35.25pt;width:48pt;height:21.75pt;z-index:25166233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" fillcolor="white [3201]" strokecolor="white [3212]" strokeweight=".5pt">
                <v:textbox>
                  <w:txbxContent>
                    <w:p w:rsidR="00E673F6" w:rsidRPr="00374CAF" w:rsidRDefault="00E673F6" w:rsidP="00E673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A6FF5" w:rsidRPr="008807F9">
        <w:rPr>
          <w:noProof/>
          <w:lang w:eastAsia="en-IN"/>
        </w:rPr>
        <w:drawing>
          <wp:inline distT="0" distB="0" distL="0" distR="0" wp14:anchorId="0CDF135B" wp14:editId="64F635BD">
            <wp:extent cx="2781300" cy="15760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3" t="5532" r="7922" b="427"/>
                    <a:stretch/>
                  </pic:blipFill>
                  <pic:spPr bwMode="auto">
                    <a:xfrm>
                      <a:off x="0" y="0"/>
                      <a:ext cx="2810256" cy="1592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03795" w:rsidRPr="008807F9">
        <w:rPr>
          <w:noProof/>
          <w:lang w:eastAsia="en-IN"/>
        </w:rPr>
        <w:drawing>
          <wp:inline distT="0" distB="0" distL="0" distR="0" wp14:anchorId="54788FE4" wp14:editId="3034FDD0">
            <wp:extent cx="2733675" cy="156388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6" t="4881" r="7922" b="-7"/>
                    <a:stretch/>
                  </pic:blipFill>
                  <pic:spPr bwMode="auto">
                    <a:xfrm>
                      <a:off x="0" y="0"/>
                      <a:ext cx="2744219" cy="156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E2AE4B" w14:textId="77777777" w:rsidR="00EA07AF" w:rsidRPr="008807F9" w:rsidRDefault="00E673F6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963F55" wp14:editId="4F08A1A7">
                <wp:simplePos x="0" y="0"/>
                <wp:positionH relativeFrom="page">
                  <wp:align>right</wp:align>
                </wp:positionH>
                <wp:positionV relativeFrom="paragraph">
                  <wp:posOffset>638175</wp:posOffset>
                </wp:positionV>
                <wp:extent cx="609600" cy="276225"/>
                <wp:effectExtent l="0" t="0" r="19050" b="2857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1BEA2D0" w14:textId="77777777" w:rsidR="00E673F6" w:rsidRPr="00374CAF" w:rsidRDefault="00E673F6" w:rsidP="00E673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63F55" id="Text Box 33" o:spid="_x0000_s1029" type="#_x0000_t202" style="position:absolute;margin-left:-3.2pt;margin-top:50.25pt;width:48pt;height:21.75pt;z-index:2516643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" fillcolor="white [3201]" strokecolor="white [3212]" strokeweight=".5pt">
                <v:textbox>
                  <w:txbxContent>
                    <w:p w:rsidR="00E673F6" w:rsidRPr="00374CAF" w:rsidRDefault="00E673F6" w:rsidP="00E673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67592" w:rsidRPr="008807F9">
        <w:rPr>
          <w:noProof/>
          <w:lang w:eastAsia="en-IN"/>
        </w:rPr>
        <w:drawing>
          <wp:inline distT="0" distB="0" distL="0" distR="0" wp14:anchorId="68571135" wp14:editId="6F3C111E">
            <wp:extent cx="2728132" cy="15500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6" t="5532" r="7922" b="-6"/>
                    <a:stretch/>
                  </pic:blipFill>
                  <pic:spPr bwMode="auto">
                    <a:xfrm>
                      <a:off x="0" y="0"/>
                      <a:ext cx="2768005" cy="1572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90139" w:rsidRPr="008807F9">
        <w:rPr>
          <w:noProof/>
          <w:lang w:eastAsia="en-IN"/>
        </w:rPr>
        <w:drawing>
          <wp:inline distT="0" distB="0" distL="0" distR="0" wp14:anchorId="6E699731" wp14:editId="63DA3732">
            <wp:extent cx="2819400" cy="15693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4554" r="7923" b="-6"/>
                    <a:stretch/>
                  </pic:blipFill>
                  <pic:spPr bwMode="auto">
                    <a:xfrm>
                      <a:off x="0" y="0"/>
                      <a:ext cx="2880135" cy="1603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453BED" w14:textId="77777777" w:rsidR="00277268" w:rsidRPr="008807F9" w:rsidRDefault="00E673F6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BB1F9B" wp14:editId="3CB840F8">
                <wp:simplePos x="0" y="0"/>
                <wp:positionH relativeFrom="page">
                  <wp:align>right</wp:align>
                </wp:positionH>
                <wp:positionV relativeFrom="paragraph">
                  <wp:posOffset>504190</wp:posOffset>
                </wp:positionV>
                <wp:extent cx="609600" cy="276225"/>
                <wp:effectExtent l="0" t="0" r="19050" b="2857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9B28B89" w14:textId="77777777" w:rsidR="00E673F6" w:rsidRPr="00374CAF" w:rsidRDefault="00E673F6" w:rsidP="00E673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B1F9B" id="Text Box 34" o:spid="_x0000_s1030" type="#_x0000_t202" style="position:absolute;margin-left:-3.2pt;margin-top:39.7pt;width:48pt;height:21.75pt;z-index:25166643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" fillcolor="white [3201]" strokecolor="white [3212]" strokeweight=".5pt">
                <v:textbox>
                  <w:txbxContent>
                    <w:p w:rsidR="00E673F6" w:rsidRPr="00374CAF" w:rsidRDefault="00E673F6" w:rsidP="00E673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12F90" w:rsidRPr="008807F9">
        <w:rPr>
          <w:noProof/>
          <w:lang w:eastAsia="en-IN"/>
        </w:rPr>
        <w:drawing>
          <wp:inline distT="0" distB="0" distL="0" distR="0" wp14:anchorId="052CF27C" wp14:editId="285F23EA">
            <wp:extent cx="2705100" cy="15062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4881" r="8089" b="-7"/>
                    <a:stretch/>
                  </pic:blipFill>
                  <pic:spPr bwMode="auto">
                    <a:xfrm>
                      <a:off x="0" y="0"/>
                      <a:ext cx="2742655" cy="152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73DC7" w:rsidRPr="008807F9">
        <w:rPr>
          <w:noProof/>
          <w:lang w:eastAsia="en-IN"/>
        </w:rPr>
        <w:drawing>
          <wp:inline distT="0" distB="0" distL="0" distR="0" wp14:anchorId="64F18991" wp14:editId="21377D68">
            <wp:extent cx="2819400" cy="1577010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4" t="3905" r="8089" b="-6"/>
                    <a:stretch/>
                  </pic:blipFill>
                  <pic:spPr bwMode="auto">
                    <a:xfrm>
                      <a:off x="0" y="0"/>
                      <a:ext cx="2883320" cy="1612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8D448" w14:textId="77777777" w:rsidR="00B73DC7" w:rsidRPr="008807F9" w:rsidRDefault="00E673F6" w:rsidP="00F91F4C">
      <w:r w:rsidRPr="008807F9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B72CD0" wp14:editId="3D3F2B5D">
                <wp:simplePos x="0" y="0"/>
                <wp:positionH relativeFrom="page">
                  <wp:align>right</wp:align>
                </wp:positionH>
                <wp:positionV relativeFrom="paragraph">
                  <wp:posOffset>513715</wp:posOffset>
                </wp:positionV>
                <wp:extent cx="609600" cy="276225"/>
                <wp:effectExtent l="0" t="0" r="19050" b="2857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C0E62A4" w14:textId="77777777" w:rsidR="00E673F6" w:rsidRPr="00374CAF" w:rsidRDefault="00E673F6" w:rsidP="00E673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72CD0" id="Text Box 35" o:spid="_x0000_s1031" type="#_x0000_t202" style="position:absolute;margin-left:-3.2pt;margin-top:40.45pt;width:48pt;height:21.75pt;z-index:25166848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" fillcolor="white [3201]" strokecolor="white [3212]" strokeweight=".5pt">
                <v:textbox>
                  <w:txbxContent>
                    <w:p w:rsidR="00E673F6" w:rsidRPr="00374CAF" w:rsidRDefault="00E673F6" w:rsidP="00E673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493DFB" w:rsidRPr="008807F9">
        <w:rPr>
          <w:noProof/>
          <w:lang w:eastAsia="en-IN"/>
        </w:rPr>
        <w:drawing>
          <wp:inline distT="0" distB="0" distL="0" distR="0" wp14:anchorId="48A38128" wp14:editId="439EC867">
            <wp:extent cx="2695575" cy="153663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1" t="4555" r="7756" b="-1199"/>
                    <a:stretch/>
                  </pic:blipFill>
                  <pic:spPr bwMode="auto">
                    <a:xfrm>
                      <a:off x="0" y="0"/>
                      <a:ext cx="2737028" cy="1560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33A93" w:rsidRPr="008807F9">
        <w:rPr>
          <w:noProof/>
          <w:lang w:eastAsia="en-IN"/>
        </w:rPr>
        <w:drawing>
          <wp:inline distT="0" distB="0" distL="0" distR="0" wp14:anchorId="3D7AEE56" wp14:editId="301627B2">
            <wp:extent cx="2838633" cy="15963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1" t="3905" r="7756" b="753"/>
                    <a:stretch/>
                  </pic:blipFill>
                  <pic:spPr bwMode="auto">
                    <a:xfrm>
                      <a:off x="0" y="0"/>
                      <a:ext cx="2880781" cy="1620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4982F" w14:textId="77777777" w:rsidR="00755E7F" w:rsidRPr="008807F9" w:rsidRDefault="00D8570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80045B" wp14:editId="3833FC96">
                <wp:simplePos x="0" y="0"/>
                <wp:positionH relativeFrom="page">
                  <wp:align>right</wp:align>
                </wp:positionH>
                <wp:positionV relativeFrom="paragraph">
                  <wp:posOffset>457200</wp:posOffset>
                </wp:positionV>
                <wp:extent cx="609600" cy="276225"/>
                <wp:effectExtent l="0" t="0" r="19050" b="2857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6CB0519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0045B" id="Text Box 36" o:spid="_x0000_s1032" type="#_x0000_t202" style="position:absolute;margin-left:-3.2pt;margin-top:36pt;width:48pt;height:21.75pt;z-index:25167052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901E2" w:rsidRPr="008807F9">
        <w:rPr>
          <w:noProof/>
          <w:lang w:eastAsia="en-IN"/>
        </w:rPr>
        <w:drawing>
          <wp:inline distT="0" distB="0" distL="0" distR="0" wp14:anchorId="7D79D96B" wp14:editId="4696EC4F">
            <wp:extent cx="2886075" cy="1579688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4554" r="7757" b="1404"/>
                    <a:stretch/>
                  </pic:blipFill>
                  <pic:spPr bwMode="auto">
                    <a:xfrm>
                      <a:off x="0" y="0"/>
                      <a:ext cx="2937082" cy="1607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686B" w:rsidRPr="008807F9">
        <w:rPr>
          <w:noProof/>
          <w:lang w:eastAsia="en-IN"/>
        </w:rPr>
        <w:drawing>
          <wp:inline distT="0" distB="0" distL="0" distR="0" wp14:anchorId="26F47814" wp14:editId="0BAF67E4">
            <wp:extent cx="2819400" cy="154853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4881" r="7757" b="753"/>
                    <a:stretch/>
                  </pic:blipFill>
                  <pic:spPr bwMode="auto">
                    <a:xfrm>
                      <a:off x="0" y="0"/>
                      <a:ext cx="2865470" cy="1573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9F2E99" w14:textId="77777777" w:rsidR="00CE1219" w:rsidRPr="008807F9" w:rsidRDefault="00D8570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C12035" wp14:editId="6CFD69BE">
                <wp:simplePos x="0" y="0"/>
                <wp:positionH relativeFrom="page">
                  <wp:align>right</wp:align>
                </wp:positionH>
                <wp:positionV relativeFrom="paragraph">
                  <wp:posOffset>523875</wp:posOffset>
                </wp:positionV>
                <wp:extent cx="609600" cy="276225"/>
                <wp:effectExtent l="0" t="0" r="19050" b="2857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B048737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12035" id="Text Box 37" o:spid="_x0000_s1033" type="#_x0000_t202" style="position:absolute;margin-left:-3.2pt;margin-top:41.25pt;width:48pt;height:21.75pt;z-index:25167257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54835" w:rsidRPr="008807F9">
        <w:rPr>
          <w:noProof/>
          <w:lang w:eastAsia="en-IN"/>
        </w:rPr>
        <w:drawing>
          <wp:inline distT="0" distB="0" distL="0" distR="0" wp14:anchorId="414783BD" wp14:editId="6F95C72B">
            <wp:extent cx="2876550" cy="1596861"/>
            <wp:effectExtent l="0" t="0" r="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8" t="5532" r="7757" b="-6"/>
                    <a:stretch/>
                  </pic:blipFill>
                  <pic:spPr bwMode="auto">
                    <a:xfrm>
                      <a:off x="0" y="0"/>
                      <a:ext cx="2916275" cy="1618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A08CD" w:rsidRPr="008807F9">
        <w:rPr>
          <w:noProof/>
          <w:lang w:eastAsia="en-IN"/>
        </w:rPr>
        <w:drawing>
          <wp:inline distT="0" distB="0" distL="0" distR="0" wp14:anchorId="6006B0D5" wp14:editId="7BBAD117">
            <wp:extent cx="2825891" cy="1595755"/>
            <wp:effectExtent l="0" t="0" r="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3" t="3905" r="7590" b="-6"/>
                    <a:stretch/>
                  </pic:blipFill>
                  <pic:spPr bwMode="auto">
                    <a:xfrm>
                      <a:off x="0" y="0"/>
                      <a:ext cx="2889871" cy="163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CB7029" w14:textId="77777777" w:rsidR="00FA1D44" w:rsidRPr="008807F9" w:rsidRDefault="00D8570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19D0D4" wp14:editId="436D31DA">
                <wp:simplePos x="0" y="0"/>
                <wp:positionH relativeFrom="page">
                  <wp:align>right</wp:align>
                </wp:positionH>
                <wp:positionV relativeFrom="paragraph">
                  <wp:posOffset>408940</wp:posOffset>
                </wp:positionV>
                <wp:extent cx="609600" cy="276225"/>
                <wp:effectExtent l="0" t="0" r="19050" b="2857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AA6A1E4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9D0D4" id="Text Box 38" o:spid="_x0000_s1034" type="#_x0000_t202" style="position:absolute;margin-left:-3.2pt;margin-top:32.2pt;width:48pt;height:21.75pt;z-index:25167462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04E8F" w:rsidRPr="008807F9">
        <w:rPr>
          <w:noProof/>
          <w:lang w:eastAsia="en-IN"/>
        </w:rPr>
        <w:drawing>
          <wp:inline distT="0" distB="0" distL="0" distR="0" wp14:anchorId="03C93BF5" wp14:editId="5A0DD761">
            <wp:extent cx="2847975" cy="1556389"/>
            <wp:effectExtent l="0" t="0" r="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5532" r="7923" b="753"/>
                    <a:stretch/>
                  </pic:blipFill>
                  <pic:spPr bwMode="auto">
                    <a:xfrm>
                      <a:off x="0" y="0"/>
                      <a:ext cx="2886796" cy="1577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463DE" w:rsidRPr="008807F9">
        <w:rPr>
          <w:noProof/>
          <w:lang w:eastAsia="en-IN"/>
        </w:rPr>
        <w:drawing>
          <wp:inline distT="0" distB="0" distL="0" distR="0" wp14:anchorId="600C98FA" wp14:editId="5E558882">
            <wp:extent cx="2815727" cy="1551305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4" t="4555" r="7757" b="428"/>
                    <a:stretch/>
                  </pic:blipFill>
                  <pic:spPr bwMode="auto">
                    <a:xfrm>
                      <a:off x="0" y="0"/>
                      <a:ext cx="2856714" cy="1573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9AA0CC" w14:textId="77777777" w:rsidR="00F506F5" w:rsidRPr="008807F9" w:rsidRDefault="00D8570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EAF851" wp14:editId="5E452779">
                <wp:simplePos x="0" y="0"/>
                <wp:positionH relativeFrom="page">
                  <wp:align>right</wp:align>
                </wp:positionH>
                <wp:positionV relativeFrom="paragraph">
                  <wp:posOffset>532765</wp:posOffset>
                </wp:positionV>
                <wp:extent cx="609600" cy="276225"/>
                <wp:effectExtent l="0" t="0" r="19050" b="2857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810FCF2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AF851" id="Text Box 39" o:spid="_x0000_s1035" type="#_x0000_t202" style="position:absolute;margin-left:-3.2pt;margin-top:41.95pt;width:48pt;height:21.75pt;z-index:25167667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9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F6619" w:rsidRPr="008807F9">
        <w:rPr>
          <w:noProof/>
          <w:lang w:eastAsia="en-IN"/>
        </w:rPr>
        <w:drawing>
          <wp:inline distT="0" distB="0" distL="0" distR="0" wp14:anchorId="209A80CE" wp14:editId="624C3500">
            <wp:extent cx="2838450" cy="158587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3254" r="7757" b="753"/>
                    <a:stretch/>
                  </pic:blipFill>
                  <pic:spPr bwMode="auto">
                    <a:xfrm>
                      <a:off x="0" y="0"/>
                      <a:ext cx="2869912" cy="160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1975" w:rsidRPr="008807F9">
        <w:rPr>
          <w:noProof/>
          <w:lang w:eastAsia="en-IN"/>
        </w:rPr>
        <w:drawing>
          <wp:inline distT="0" distB="0" distL="0" distR="0" wp14:anchorId="209A3CDC" wp14:editId="581D8110">
            <wp:extent cx="2838450" cy="1575718"/>
            <wp:effectExtent l="0" t="0" r="0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4229" r="7590" b="753"/>
                    <a:stretch/>
                  </pic:blipFill>
                  <pic:spPr bwMode="auto">
                    <a:xfrm>
                      <a:off x="0" y="0"/>
                      <a:ext cx="2889726" cy="160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78C06" w14:textId="77777777" w:rsidR="005A1975" w:rsidRPr="008807F9" w:rsidRDefault="00D8570C" w:rsidP="00F91F4C">
      <w:r w:rsidRPr="008807F9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3C4E75" wp14:editId="169AAE28">
                <wp:simplePos x="0" y="0"/>
                <wp:positionH relativeFrom="page">
                  <wp:align>right</wp:align>
                </wp:positionH>
                <wp:positionV relativeFrom="paragraph">
                  <wp:posOffset>495300</wp:posOffset>
                </wp:positionV>
                <wp:extent cx="609600" cy="276225"/>
                <wp:effectExtent l="0" t="0" r="19050" b="2857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AA297EB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C4E75" id="Text Box 40" o:spid="_x0000_s1036" type="#_x0000_t202" style="position:absolute;margin-left:-3.2pt;margin-top:39pt;width:48pt;height:21.75pt;z-index:25167872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77856" w:rsidRPr="008807F9">
        <w:rPr>
          <w:noProof/>
          <w:lang w:eastAsia="en-IN"/>
        </w:rPr>
        <w:drawing>
          <wp:inline distT="0" distB="0" distL="0" distR="0" wp14:anchorId="159B808A" wp14:editId="099EDACB">
            <wp:extent cx="2809875" cy="154800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5532" r="8089" b="-6"/>
                    <a:stretch/>
                  </pic:blipFill>
                  <pic:spPr bwMode="auto">
                    <a:xfrm>
                      <a:off x="0" y="0"/>
                      <a:ext cx="2849429" cy="1569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C343A" w:rsidRPr="008807F9">
        <w:rPr>
          <w:noProof/>
          <w:lang w:eastAsia="en-IN"/>
        </w:rPr>
        <w:drawing>
          <wp:inline distT="0" distB="0" distL="0" distR="0" wp14:anchorId="2E3C5B1D" wp14:editId="5C80384E">
            <wp:extent cx="2853008" cy="1596390"/>
            <wp:effectExtent l="0" t="0" r="508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4229" r="7757" b="-548"/>
                    <a:stretch/>
                  </pic:blipFill>
                  <pic:spPr bwMode="auto">
                    <a:xfrm>
                      <a:off x="0" y="0"/>
                      <a:ext cx="2901799" cy="162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639AD2" w14:textId="77777777" w:rsidR="00705B98" w:rsidRPr="008807F9" w:rsidRDefault="00D8570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DB72F1" wp14:editId="29D54E23">
                <wp:simplePos x="0" y="0"/>
                <wp:positionH relativeFrom="page">
                  <wp:align>right</wp:align>
                </wp:positionH>
                <wp:positionV relativeFrom="paragraph">
                  <wp:posOffset>714375</wp:posOffset>
                </wp:positionV>
                <wp:extent cx="609600" cy="276225"/>
                <wp:effectExtent l="0" t="0" r="19050" b="2857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FC0A57B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  <w:r w:rsidR="00E87468"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B72F1" id="Text Box 41" o:spid="_x0000_s1037" type="#_x0000_t202" style="position:absolute;margin-left:-3.2pt;margin-top:56.25pt;width:48pt;height:21.75pt;z-index:25168076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  <w:r w:rsidR="00E87468"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D290B" w:rsidRPr="008807F9">
        <w:rPr>
          <w:noProof/>
          <w:lang w:eastAsia="en-IN"/>
        </w:rPr>
        <w:drawing>
          <wp:inline distT="0" distB="0" distL="0" distR="0" wp14:anchorId="51C93F41" wp14:editId="308C8338">
            <wp:extent cx="2809274" cy="1579880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1" t="4230" r="7756" b="428"/>
                    <a:stretch/>
                  </pic:blipFill>
                  <pic:spPr bwMode="auto">
                    <a:xfrm>
                      <a:off x="0" y="0"/>
                      <a:ext cx="2845249" cy="160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704D4" w:rsidRPr="008807F9">
        <w:rPr>
          <w:noProof/>
          <w:lang w:eastAsia="en-IN"/>
        </w:rPr>
        <w:drawing>
          <wp:inline distT="0" distB="0" distL="0" distR="0" wp14:anchorId="1992D6AF" wp14:editId="3142BB29">
            <wp:extent cx="2886075" cy="1588163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5206" r="7923" b="427"/>
                    <a:stretch/>
                  </pic:blipFill>
                  <pic:spPr bwMode="auto">
                    <a:xfrm>
                      <a:off x="0" y="0"/>
                      <a:ext cx="2925430" cy="1609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73F8E" w14:textId="77777777" w:rsidR="00255DCE" w:rsidRPr="008807F9" w:rsidRDefault="00D8570C" w:rsidP="00F91F4C">
      <w:r w:rsidRPr="008807F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769431" wp14:editId="1E1FFD49">
                <wp:simplePos x="0" y="0"/>
                <wp:positionH relativeFrom="page">
                  <wp:align>right</wp:align>
                </wp:positionH>
                <wp:positionV relativeFrom="paragraph">
                  <wp:posOffset>619125</wp:posOffset>
                </wp:positionV>
                <wp:extent cx="609600" cy="276225"/>
                <wp:effectExtent l="0" t="0" r="19050" b="2857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81936B6" w14:textId="77777777" w:rsidR="00D8570C" w:rsidRPr="00374CAF" w:rsidRDefault="00D8570C" w:rsidP="00D8570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74CA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69431" id="Text Box 42" o:spid="_x0000_s1038" type="#_x0000_t202" style="position:absolute;margin-left:-3.2pt;margin-top:48.75pt;width:48pt;height:21.75pt;z-index:25168281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" fillcolor="white [3201]" strokecolor="white [3212]" strokeweight=".5pt">
                <v:textbox>
                  <w:txbxContent>
                    <w:p w:rsidR="00D8570C" w:rsidRPr="00374CAF" w:rsidRDefault="00D8570C" w:rsidP="00D8570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74CAF">
                        <w:rPr>
                          <w:rFonts w:ascii="Times New Roman" w:hAnsi="Times New Roman" w:cs="Times New Roman"/>
                          <w:lang w:val="en-US"/>
                        </w:rPr>
                        <w:t>1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CE0DE2" w:rsidRPr="008807F9">
        <w:rPr>
          <w:noProof/>
          <w:lang w:eastAsia="en-IN"/>
        </w:rPr>
        <w:drawing>
          <wp:inline distT="0" distB="0" distL="0" distR="0" wp14:anchorId="1828A527" wp14:editId="6A5491EC">
            <wp:extent cx="2838450" cy="1548736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5857" r="7922" b="753"/>
                    <a:stretch/>
                  </pic:blipFill>
                  <pic:spPr bwMode="auto">
                    <a:xfrm>
                      <a:off x="0" y="0"/>
                      <a:ext cx="2876665" cy="1569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C08FF" w:rsidRPr="008807F9">
        <w:rPr>
          <w:noProof/>
          <w:lang w:eastAsia="en-IN"/>
        </w:rPr>
        <w:drawing>
          <wp:inline distT="0" distB="0" distL="0" distR="0" wp14:anchorId="496F09E3" wp14:editId="43DB2CAC">
            <wp:extent cx="2857500" cy="1582088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4" t="4881" r="8089" b="-7"/>
                    <a:stretch/>
                  </pic:blipFill>
                  <pic:spPr bwMode="auto">
                    <a:xfrm>
                      <a:off x="0" y="0"/>
                      <a:ext cx="2911045" cy="1611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E1F8E" w14:textId="77777777" w:rsidR="00000000" w:rsidRPr="008807F9" w:rsidRDefault="00000000"/>
    <w:sectPr w:rsidR="00774439" w:rsidRPr="00880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B0F"/>
    <w:rsid w:val="00003795"/>
    <w:rsid w:val="00012F90"/>
    <w:rsid w:val="0006731B"/>
    <w:rsid w:val="00100AC2"/>
    <w:rsid w:val="001704D4"/>
    <w:rsid w:val="001A6FF5"/>
    <w:rsid w:val="001C343A"/>
    <w:rsid w:val="001D290B"/>
    <w:rsid w:val="00244F10"/>
    <w:rsid w:val="00255DCE"/>
    <w:rsid w:val="00277268"/>
    <w:rsid w:val="002B2DCF"/>
    <w:rsid w:val="0033475A"/>
    <w:rsid w:val="00374B0F"/>
    <w:rsid w:val="00374CAF"/>
    <w:rsid w:val="003F02EE"/>
    <w:rsid w:val="004910C7"/>
    <w:rsid w:val="00493DFB"/>
    <w:rsid w:val="004B39A1"/>
    <w:rsid w:val="005A1975"/>
    <w:rsid w:val="005F6619"/>
    <w:rsid w:val="00632EE0"/>
    <w:rsid w:val="00667FB0"/>
    <w:rsid w:val="00677856"/>
    <w:rsid w:val="006901E2"/>
    <w:rsid w:val="00705B98"/>
    <w:rsid w:val="007463DE"/>
    <w:rsid w:val="00755E7F"/>
    <w:rsid w:val="007A08CD"/>
    <w:rsid w:val="008807F9"/>
    <w:rsid w:val="0096686B"/>
    <w:rsid w:val="009C08FF"/>
    <w:rsid w:val="00B54835"/>
    <w:rsid w:val="00B73DC7"/>
    <w:rsid w:val="00BD21C1"/>
    <w:rsid w:val="00BF2042"/>
    <w:rsid w:val="00C27990"/>
    <w:rsid w:val="00C90139"/>
    <w:rsid w:val="00CE0DE2"/>
    <w:rsid w:val="00CE1219"/>
    <w:rsid w:val="00D04E8F"/>
    <w:rsid w:val="00D62B92"/>
    <w:rsid w:val="00D8570C"/>
    <w:rsid w:val="00DE0F7C"/>
    <w:rsid w:val="00E33A93"/>
    <w:rsid w:val="00E673F6"/>
    <w:rsid w:val="00E87468"/>
    <w:rsid w:val="00EA07AF"/>
    <w:rsid w:val="00F22810"/>
    <w:rsid w:val="00F506F5"/>
    <w:rsid w:val="00F67592"/>
    <w:rsid w:val="00F7569B"/>
    <w:rsid w:val="00F91F4C"/>
    <w:rsid w:val="00F966D9"/>
    <w:rsid w:val="00FA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EA801"/>
  <w15:chartTrackingRefBased/>
  <w15:docId w15:val="{FB17D283-1899-4123-BABE-FE65242C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</dc:creator>
  <cp:keywords/>
  <dc:description/>
  <cp:lastModifiedBy>Misty Robson</cp:lastModifiedBy>
  <cp:revision>74</cp:revision>
  <cp:lastPrinted>2026-02-19T04:36:00Z</cp:lastPrinted>
  <dcterms:created xsi:type="dcterms:W3CDTF">2025-12-14T08:01:00Z</dcterms:created>
  <dcterms:modified xsi:type="dcterms:W3CDTF">2026-04-17T07:50:00Z</dcterms:modified>
</cp:coreProperties>
</file>